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280" w:type="dxa"/>
        <w:jc w:val="center"/>
        <w:tblLook w:val="04A0" w:firstRow="1" w:lastRow="0" w:firstColumn="1" w:lastColumn="0" w:noHBand="0" w:noVBand="1"/>
      </w:tblPr>
      <w:tblGrid>
        <w:gridCol w:w="222"/>
        <w:gridCol w:w="2793"/>
        <w:gridCol w:w="540"/>
        <w:gridCol w:w="1524"/>
        <w:gridCol w:w="762"/>
        <w:gridCol w:w="222"/>
        <w:gridCol w:w="540"/>
        <w:gridCol w:w="1523"/>
        <w:gridCol w:w="762"/>
        <w:gridCol w:w="222"/>
        <w:gridCol w:w="635"/>
        <w:gridCol w:w="1523"/>
        <w:gridCol w:w="762"/>
        <w:gridCol w:w="222"/>
        <w:gridCol w:w="635"/>
        <w:gridCol w:w="1523"/>
        <w:gridCol w:w="762"/>
      </w:tblGrid>
      <w:tr w:rsidR="00D66DFF" w:rsidRPr="00D66DFF" w14:paraId="1798776D" w14:textId="77777777" w:rsidTr="00D66DFF">
        <w:trPr>
          <w:trHeight w:val="300"/>
          <w:jc w:val="center"/>
        </w:trPr>
        <w:tc>
          <w:tcPr>
            <w:tcW w:w="14280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EE6C8" w14:textId="05B27796" w:rsidR="00D66DFF" w:rsidRPr="00D66DFF" w:rsidRDefault="00F96D71" w:rsidP="00D66DFF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606CE"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  <w:t>Supplement</w:t>
            </w:r>
            <w:r w:rsidR="0045411E"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  <w:t>al</w:t>
            </w:r>
            <w:r w:rsidRPr="00E606CE"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F604DE"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  <w:t>Table</w:t>
            </w:r>
            <w:r w:rsidR="00D66DFF" w:rsidRPr="00D66DFF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169A3"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  <w:r w:rsidR="00D66DFF"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 Univariate analysis of clinicopathological parameters associated with OS and CRS</w:t>
            </w:r>
          </w:p>
        </w:tc>
      </w:tr>
      <w:tr w:rsidR="00D66DFF" w:rsidRPr="00D66DFF" w14:paraId="02795F53" w14:textId="77777777" w:rsidTr="00520C75">
        <w:trPr>
          <w:trHeight w:val="300"/>
          <w:jc w:val="center"/>
        </w:trPr>
        <w:tc>
          <w:tcPr>
            <w:tcW w:w="284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2A524F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556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48601" w14:textId="7E546B24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 w:rsidR="00DC3E50"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  <w:t>rain</w:t>
            </w:r>
            <w:r w:rsidRPr="00D66DFF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ing group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9E05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2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BEE7F" w14:textId="0D5B1B8F" w:rsidR="00D66DFF" w:rsidRPr="00D66DFF" w:rsidRDefault="00DC3E50" w:rsidP="00D66DFF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  <w:t>Testing</w:t>
            </w:r>
            <w:r w:rsidR="00D66DFF" w:rsidRPr="00D66DFF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group</w:t>
            </w:r>
          </w:p>
        </w:tc>
      </w:tr>
      <w:tr w:rsidR="000C2F40" w:rsidRPr="00D66DFF" w14:paraId="3A763217" w14:textId="77777777" w:rsidTr="00520C75">
        <w:trPr>
          <w:trHeight w:val="300"/>
          <w:jc w:val="center"/>
        </w:trPr>
        <w:tc>
          <w:tcPr>
            <w:tcW w:w="284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4A96D2" w14:textId="77777777" w:rsidR="00D66DFF" w:rsidRPr="00D66DFF" w:rsidRDefault="00D66DFF" w:rsidP="00D66DFF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8BB74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0E59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F4648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2776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EC04B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E2C7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FA47D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CRS</w:t>
            </w:r>
          </w:p>
        </w:tc>
      </w:tr>
      <w:tr w:rsidR="00D66DFF" w:rsidRPr="00D66DFF" w14:paraId="7D0E6AD2" w14:textId="77777777" w:rsidTr="00520C75">
        <w:trPr>
          <w:trHeight w:val="300"/>
          <w:jc w:val="center"/>
        </w:trPr>
        <w:tc>
          <w:tcPr>
            <w:tcW w:w="284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6C7EA9" w14:textId="77777777" w:rsidR="00D66DFF" w:rsidRPr="00D66DFF" w:rsidRDefault="00D66DFF" w:rsidP="00D66DFF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3FF39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301C7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8017D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DFC36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1A1BA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604A9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D81B1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522EA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94D03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C5C68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1E657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E41F2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48614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88AB4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DE245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D66DFF" w:rsidRPr="00D66DFF" w14:paraId="2E39E293" w14:textId="77777777" w:rsidTr="00520C75">
        <w:trPr>
          <w:trHeight w:val="300"/>
          <w:jc w:val="center"/>
        </w:trPr>
        <w:tc>
          <w:tcPr>
            <w:tcW w:w="2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00F0" w14:textId="77777777" w:rsidR="00D66DFF" w:rsidRPr="00D66DFF" w:rsidRDefault="00D66DFF" w:rsidP="00D66DFF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 (≥60 years/&lt;60 years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BA65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1.14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B245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70 to 1.85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EB65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0.610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2B93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94D8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18C8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70 to 1.95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833B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0.551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285B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EE32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C46A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65 to 1.63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DE98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05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16A7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EFAB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3548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69 to 1.84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F3E7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0.639 </w:t>
            </w:r>
          </w:p>
        </w:tc>
      </w:tr>
      <w:tr w:rsidR="00D66DFF" w:rsidRPr="00D66DFF" w14:paraId="4072B4E5" w14:textId="77777777" w:rsidTr="00520C75">
        <w:trPr>
          <w:trHeight w:val="300"/>
          <w:jc w:val="center"/>
        </w:trPr>
        <w:tc>
          <w:tcPr>
            <w:tcW w:w="2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EC67" w14:textId="77777777" w:rsidR="00D66DFF" w:rsidRPr="00D66DFF" w:rsidRDefault="00D66DFF" w:rsidP="00D66DFF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Differentiation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24CD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B034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8BA9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CB41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55ED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52B9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2CB7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5A73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ABD1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5A0D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787E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5676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BACC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D3FE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6D5F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66DFF" w:rsidRPr="00D66DFF" w14:paraId="7D76E362" w14:textId="77777777" w:rsidTr="00520C75">
        <w:trPr>
          <w:trHeight w:val="300"/>
          <w:jc w:val="center"/>
        </w:trPr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97CD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64873" w14:textId="77777777" w:rsidR="00D66DFF" w:rsidRPr="00D66DFF" w:rsidRDefault="00D66DFF" w:rsidP="00D66DFF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Poor, undifferentiation/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275C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1.87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EE7B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1.13 to 3.08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BA67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D378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5219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1.95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6911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1.16 to 3.28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7ECD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5F34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3AD6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2.19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01C6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1.37 to 3.50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078E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D1E3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E2AF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1.95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18A8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1.18 to 3.21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D100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</w:tr>
      <w:tr w:rsidR="00D66DFF" w:rsidRPr="00D66DFF" w14:paraId="3A1AF424" w14:textId="77777777" w:rsidTr="00520C75">
        <w:trPr>
          <w:trHeight w:val="300"/>
          <w:jc w:val="center"/>
        </w:trPr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2681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FF1A" w14:textId="77777777" w:rsidR="00D66DFF" w:rsidRPr="00D66DFF" w:rsidRDefault="00D66DFF" w:rsidP="00D66DFF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Well, and Moderate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52EC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16B5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D1AE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D554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DE8C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4AF7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E915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8E25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C7CE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03AD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D586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28B4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75FC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E9F0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682A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66DFF" w:rsidRPr="00D66DFF" w14:paraId="454CFBCA" w14:textId="77777777" w:rsidTr="00520C75">
        <w:trPr>
          <w:trHeight w:val="300"/>
          <w:jc w:val="center"/>
        </w:trPr>
        <w:tc>
          <w:tcPr>
            <w:tcW w:w="2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DD99" w14:textId="77777777" w:rsidR="00D66DFF" w:rsidRPr="00D66DFF" w:rsidRDefault="00D66DFF" w:rsidP="00D66DFF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Nevin stage</w:t>
            </w: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 (IV, V/I, II, III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0C3A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6.86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D826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3.59 to 13.14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03CB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625C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0E36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6.88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D63B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(3.43 </w:t>
            </w:r>
            <w:proofErr w:type="spellStart"/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tp</w:t>
            </w:r>
            <w:proofErr w:type="spellEnd"/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 13.80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5A25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0692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F3AB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5.51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BECA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3.02 to 10.07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12CA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AD32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1A87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5.62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6BD6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2.90 to 10.90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AC75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66DFF" w:rsidRPr="00D66DFF" w14:paraId="6AEB05B1" w14:textId="77777777" w:rsidTr="00520C75">
        <w:trPr>
          <w:trHeight w:val="300"/>
          <w:jc w:val="center"/>
        </w:trPr>
        <w:tc>
          <w:tcPr>
            <w:tcW w:w="2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54D1" w14:textId="77777777" w:rsidR="00D66DFF" w:rsidRPr="00D66DFF" w:rsidRDefault="00D66DFF" w:rsidP="00D66DFF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TNM stage</w:t>
            </w: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 (III, IV/I, II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A6FF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7.96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7302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3.96 to 16.01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DC90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22B5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3B8A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8.23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0968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3.84 to 17.64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A064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EC5B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123C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6.86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63F6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3.45 to 13.66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97E0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5F78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3211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7.41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AE37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3.46 to 15.84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2728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66DFF" w:rsidRPr="00D66DFF" w14:paraId="6DF9B466" w14:textId="77777777" w:rsidTr="00520C75">
        <w:trPr>
          <w:trHeight w:val="300"/>
          <w:jc w:val="center"/>
        </w:trPr>
        <w:tc>
          <w:tcPr>
            <w:tcW w:w="2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412C" w14:textId="77777777" w:rsidR="00D66DFF" w:rsidRPr="00D66DFF" w:rsidRDefault="00D66DFF" w:rsidP="00D66DFF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T stage</w:t>
            </w: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 (T3, T4/T1, T2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2827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8.21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1A9D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4.46 to 15.12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C697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5943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20F9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7.86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F528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4.16 to 14.87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CD63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F7E0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2CF5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6.12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9203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3.43 to 10.94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6337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24ED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59F5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5.56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FF3E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3.05 to 10.14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D54D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66DFF" w:rsidRPr="00D66DFF" w14:paraId="00BEEF07" w14:textId="77777777" w:rsidTr="00520C75">
        <w:trPr>
          <w:trHeight w:val="300"/>
          <w:jc w:val="center"/>
        </w:trPr>
        <w:tc>
          <w:tcPr>
            <w:tcW w:w="2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AD8F" w14:textId="77777777" w:rsidR="00D66DFF" w:rsidRPr="00D66DFF" w:rsidRDefault="00D66DFF" w:rsidP="00D66DFF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N stage</w:t>
            </w: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 (N1, N2/N0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0E35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4.68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D721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2.70 to 8.09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D898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FD42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B61B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4.71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D737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2.65 to 8.37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35AB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AF0C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359B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3.57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3168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2.16 to 5.89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422B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27DC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249F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3.54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D1B6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2.07 to 6.06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06F5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66DFF" w:rsidRPr="00D66DFF" w14:paraId="3784E775" w14:textId="77777777" w:rsidTr="00520C75">
        <w:trPr>
          <w:trHeight w:val="300"/>
          <w:jc w:val="center"/>
        </w:trPr>
        <w:tc>
          <w:tcPr>
            <w:tcW w:w="2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8322" w14:textId="77777777" w:rsidR="00D66DFF" w:rsidRPr="00D66DFF" w:rsidRDefault="00D66DFF" w:rsidP="00D66DFF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M stage</w:t>
            </w: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 (M1/M0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93E8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9.06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0771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5.13 to 16.03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63ED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47E5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235D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8.14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7456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4.58 to 14.47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E101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D46F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5D78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11.75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B8CF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6.13 to 22.52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AC79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7E8B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5324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10.16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7234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5.22 to 19.76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24D5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66DFF" w:rsidRPr="00D66DFF" w14:paraId="4A9A444A" w14:textId="77777777" w:rsidTr="00520C75">
        <w:trPr>
          <w:trHeight w:val="300"/>
          <w:jc w:val="center"/>
        </w:trPr>
        <w:tc>
          <w:tcPr>
            <w:tcW w:w="2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3273" w14:textId="77777777" w:rsidR="00D66DFF" w:rsidRPr="00D66DFF" w:rsidRDefault="00D66DFF" w:rsidP="00D66DFF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B7-H3</w:t>
            </w: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 (+/-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0913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6.65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C038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3.10 to 14.28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1106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FB41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D1EA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6.04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EE06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2.58 to 14.14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4B4D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8AC2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20BF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3.98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2B5C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2.18 to 7.27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3872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46F4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DACE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4.13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D458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2.18 to 7.83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270E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66DFF" w:rsidRPr="00D66DFF" w14:paraId="61DC5ADB" w14:textId="77777777" w:rsidTr="00520C75">
        <w:trPr>
          <w:trHeight w:val="300"/>
          <w:jc w:val="center"/>
        </w:trPr>
        <w:tc>
          <w:tcPr>
            <w:tcW w:w="2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9CA2" w14:textId="77777777" w:rsidR="00D66DFF" w:rsidRPr="00D66DFF" w:rsidRDefault="00D66DFF" w:rsidP="00D66DFF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B7-H4</w:t>
            </w: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 (+/-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ACD9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3.12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CAEF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1.81 to 5.39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2551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5CE1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1662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3.24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5DC9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1.82 to 5.76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93A2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5663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F813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6.13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A341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3.09 to 12.15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D0DA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1124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52AA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5.78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33A0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2.83 to 11.82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623C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66DFF" w:rsidRPr="00D66DFF" w14:paraId="714DC731" w14:textId="77777777" w:rsidTr="00520C75">
        <w:trPr>
          <w:trHeight w:val="300"/>
          <w:jc w:val="center"/>
        </w:trPr>
        <w:tc>
          <w:tcPr>
            <w:tcW w:w="2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7333" w14:textId="77777777" w:rsidR="00D66DFF" w:rsidRPr="00D66DFF" w:rsidRDefault="00D66DFF" w:rsidP="00D66DFF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HHLA2</w:t>
            </w: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 (+/-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5E17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3.21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8E24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1.88 to 5.47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E999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695A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6236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3.39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7428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1.96 to 5.86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EFC8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AFE9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58D5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2.76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BF64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1.64 to 4.64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3B43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74AC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C394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2.59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B71E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1.48 to 4.52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D623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D66DFF" w:rsidRPr="00D66DFF" w14:paraId="2838E410" w14:textId="77777777" w:rsidTr="00520C75">
        <w:trPr>
          <w:trHeight w:val="300"/>
          <w:jc w:val="center"/>
        </w:trPr>
        <w:tc>
          <w:tcPr>
            <w:tcW w:w="2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91C5" w14:textId="77777777" w:rsidR="00D66DFF" w:rsidRPr="00D66DFF" w:rsidRDefault="00D66DFF" w:rsidP="00D66DFF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CD8</w:t>
            </w: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 (high/low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0CDB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02AE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38 to 1.01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8DDF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0.056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9AD9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53F9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2277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34 to 0.93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131B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F7E2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635B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741F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37 to 0.93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AFD7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9821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1FB3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FDA7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34 to 0.90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D185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</w:tr>
      <w:tr w:rsidR="00D66DFF" w:rsidRPr="00D66DFF" w14:paraId="08D03CCA" w14:textId="77777777" w:rsidTr="00520C75">
        <w:trPr>
          <w:trHeight w:val="300"/>
          <w:jc w:val="center"/>
        </w:trPr>
        <w:tc>
          <w:tcPr>
            <w:tcW w:w="2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0052" w14:textId="77777777" w:rsidR="00D66DFF" w:rsidRPr="00D66DFF" w:rsidRDefault="00D66DFF" w:rsidP="00D66DFF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Size</w:t>
            </w: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 (≥3.5 cm/&lt;3.5 cm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20B4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2.08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8E35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1.26 to 3.45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418C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7DD7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5CD2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2.03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DB94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1.20 to 3.44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76D6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C0D0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D9EE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2.63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6EA7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1.62 to 4.27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EBC9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662D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6BE4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2.76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F5B9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1.64 to 4.64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A9A0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66DFF" w:rsidRPr="00D66DFF" w14:paraId="2DFFF568" w14:textId="77777777" w:rsidTr="00520C75">
        <w:trPr>
          <w:trHeight w:val="300"/>
          <w:jc w:val="center"/>
        </w:trPr>
        <w:tc>
          <w:tcPr>
            <w:tcW w:w="2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C6CF" w14:textId="77777777" w:rsidR="00D66DFF" w:rsidRPr="00D66DFF" w:rsidRDefault="00D66DFF" w:rsidP="00D66DFF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Tumor site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BA3B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4AC4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192C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69E7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903F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85BF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C774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8986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D875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E73B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9D66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1929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2232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AC03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AC61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66DFF" w:rsidRPr="00D66DFF" w14:paraId="6E7A942D" w14:textId="77777777" w:rsidTr="00520C75">
        <w:trPr>
          <w:trHeight w:val="300"/>
          <w:jc w:val="center"/>
        </w:trPr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6D66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BAFF" w14:textId="77777777" w:rsidR="00D66DFF" w:rsidRPr="00D66DFF" w:rsidRDefault="00D66DFF" w:rsidP="00D66DFF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Neck, cystic duct/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936A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2.43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2DFD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1.47 to 4.02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0CA3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BF3B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F122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2.46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6FC2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1.46 to 4.13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271E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61DE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75C9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3.32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8ED6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2.03 to 5.41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9A61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7826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F56B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2.93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B268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1.76 to 4.90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23E2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66DFF" w:rsidRPr="00D66DFF" w14:paraId="63BCAEB4" w14:textId="77777777" w:rsidTr="00520C75">
        <w:trPr>
          <w:trHeight w:val="300"/>
          <w:jc w:val="center"/>
        </w:trPr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84F2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28D6" w14:textId="77777777" w:rsidR="00D66DFF" w:rsidRPr="00D66DFF" w:rsidRDefault="00D66DFF" w:rsidP="00D66DFF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Fundus, body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4307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409A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44B7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E21F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773C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0694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FDB5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ED76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8024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A85D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D5F9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714B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4129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7F7C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9DBA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66DFF" w:rsidRPr="00D66DFF" w14:paraId="0C198774" w14:textId="77777777" w:rsidTr="00520C75">
        <w:trPr>
          <w:trHeight w:val="300"/>
          <w:jc w:val="center"/>
        </w:trPr>
        <w:tc>
          <w:tcPr>
            <w:tcW w:w="2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09D4" w14:textId="77777777" w:rsidR="00D66DFF" w:rsidRPr="00D66DFF" w:rsidRDefault="00D66DFF" w:rsidP="00D66DFF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Liver invasion</w:t>
            </w: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 (Yes/No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ED12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3.15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AA54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1.88 to 5.23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0361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4FD1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EBE2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2.98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E03F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1.75 to 5.07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8BA2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946A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7E70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4.01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5B4D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2.45 to 6.57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7B8A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4821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0284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3.66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4469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2.19 to 6.12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74C6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66DFF" w:rsidRPr="00D66DFF" w14:paraId="04EE2B29" w14:textId="77777777" w:rsidTr="00520C75">
        <w:trPr>
          <w:trHeight w:val="300"/>
          <w:jc w:val="center"/>
        </w:trPr>
        <w:tc>
          <w:tcPr>
            <w:tcW w:w="2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3778" w14:textId="3E916D89" w:rsidR="00D66DFF" w:rsidRPr="00D66DFF" w:rsidRDefault="00D66DFF" w:rsidP="00D66DFF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Biliary tract invasion </w:t>
            </w: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Yes/No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D7A1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3.18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F794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1.90 to 5.30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DC89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24B3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B1F5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3.23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D00E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1.91 to 5.46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90EF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1797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AB95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4.24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6805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2.55 to 7.05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4915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6620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A407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3.76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888B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2.21 to 6.41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1AD4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66DFF" w:rsidRPr="00D66DFF" w14:paraId="7F7405C5" w14:textId="77777777" w:rsidTr="00520C75">
        <w:trPr>
          <w:trHeight w:val="300"/>
          <w:jc w:val="center"/>
        </w:trPr>
        <w:tc>
          <w:tcPr>
            <w:tcW w:w="2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65D6" w14:textId="77777777" w:rsidR="00D66DFF" w:rsidRPr="00D66DFF" w:rsidRDefault="00D66DFF" w:rsidP="00D66DFF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Operation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A773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9F0D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7903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1FEA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13D9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3C62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3932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F27B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1ED1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125D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5CD8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82E4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360E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66AA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6EB6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66DFF" w:rsidRPr="00D66DFF" w14:paraId="439DC282" w14:textId="77777777" w:rsidTr="00520C75">
        <w:trPr>
          <w:trHeight w:val="300"/>
          <w:jc w:val="center"/>
        </w:trPr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459D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5301" w14:textId="77777777" w:rsidR="00D66DFF" w:rsidRPr="00D66DFF" w:rsidRDefault="00D66DFF" w:rsidP="00D66DFF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Palliative resection/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2554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4.10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EACB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2.44 to 6.91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6170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CA8C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33EE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4.86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E77C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2.74 to 8.63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5877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8D99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DB2F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3.74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612F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2.28 to 6.13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0A03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E8F0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07F2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4.01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90B4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2.37 to 6.78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0F4D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66DFF" w:rsidRPr="00D66DFF" w14:paraId="1018076A" w14:textId="77777777" w:rsidTr="00520C75">
        <w:trPr>
          <w:trHeight w:val="300"/>
          <w:jc w:val="center"/>
        </w:trPr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BE49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ADD2" w14:textId="77777777" w:rsidR="00D66DFF" w:rsidRPr="00D66DFF" w:rsidRDefault="00D66DFF" w:rsidP="00D66DFF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Radical resection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06B6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6184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BFED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98B4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EE4E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1A07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4368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9D7D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7A70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CCBD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5563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91ED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1E91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88FA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B2AA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66DFF" w:rsidRPr="00D66DFF" w14:paraId="57F564FF" w14:textId="77777777" w:rsidTr="00520C75">
        <w:trPr>
          <w:trHeight w:val="300"/>
          <w:jc w:val="center"/>
        </w:trPr>
        <w:tc>
          <w:tcPr>
            <w:tcW w:w="2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3777" w14:textId="77777777" w:rsidR="00D66DFF" w:rsidRPr="00D66DFF" w:rsidRDefault="00D66DFF" w:rsidP="00D66DFF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Complete resection</w:t>
            </w: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 (No/Yes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8E6C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2.69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95EF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1.49 to 4.88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BD5A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0322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F63B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2.81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2F31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1.54 to 5.11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4B16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4E20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183C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2.39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A451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1.34 to 4.26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8E45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B48D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43A3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2.64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A9D1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1.44 to 4.82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B376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D66DFF" w:rsidRPr="00D66DFF" w14:paraId="109D3380" w14:textId="77777777" w:rsidTr="00520C75">
        <w:trPr>
          <w:trHeight w:val="300"/>
          <w:jc w:val="center"/>
        </w:trPr>
        <w:tc>
          <w:tcPr>
            <w:tcW w:w="2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6E24" w14:textId="77777777" w:rsidR="00D66DFF" w:rsidRPr="00D66DFF" w:rsidRDefault="00D66DFF" w:rsidP="00D66DFF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Adjuvant chemotherapy</w:t>
            </w: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 (No/Yes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544F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2.19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5700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69 to 6.98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A852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0.186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F514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EF50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2.63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A1E2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64 to 10.80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426D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0.178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3BF2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7F6A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1.28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F0CD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61 to 2.68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ECDE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52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FF5B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FF88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1.36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C419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644 to 2.87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B5B2" w14:textId="77777777" w:rsidR="00D66DFF" w:rsidRPr="00D66DFF" w:rsidRDefault="00D66DFF" w:rsidP="00D66DF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0.421 </w:t>
            </w:r>
          </w:p>
        </w:tc>
      </w:tr>
      <w:tr w:rsidR="00D66DFF" w:rsidRPr="00D66DFF" w14:paraId="59EA7D5A" w14:textId="77777777" w:rsidTr="00D66DFF">
        <w:trPr>
          <w:trHeight w:val="300"/>
          <w:jc w:val="center"/>
        </w:trPr>
        <w:tc>
          <w:tcPr>
            <w:tcW w:w="14280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D7410" w14:textId="77777777" w:rsidR="00D66DFF" w:rsidRPr="00D66DFF" w:rsidRDefault="00D66DFF" w:rsidP="00D66DFF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66DFF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+, high expression; -, low  expression; HR, hazard ratio; CI, confident interval; p value ＜0.05 is statistically significant; OS, overall survival; CRS, cancer-related survival.</w:t>
            </w:r>
          </w:p>
        </w:tc>
      </w:tr>
    </w:tbl>
    <w:p w14:paraId="1B8ADF9A" w14:textId="77777777" w:rsidR="00EB315C" w:rsidRDefault="00EB315C"/>
    <w:sectPr w:rsidR="00EB315C" w:rsidSect="000C2F40">
      <w:pgSz w:w="16840" w:h="11900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B40"/>
    <w:rsid w:val="00010D78"/>
    <w:rsid w:val="0003426D"/>
    <w:rsid w:val="0004375F"/>
    <w:rsid w:val="0007350F"/>
    <w:rsid w:val="000A2CF7"/>
    <w:rsid w:val="000C2F40"/>
    <w:rsid w:val="000F6824"/>
    <w:rsid w:val="001245CD"/>
    <w:rsid w:val="0015181E"/>
    <w:rsid w:val="00176997"/>
    <w:rsid w:val="001A3395"/>
    <w:rsid w:val="001B1F89"/>
    <w:rsid w:val="001D6242"/>
    <w:rsid w:val="002070CB"/>
    <w:rsid w:val="00217341"/>
    <w:rsid w:val="00224EAA"/>
    <w:rsid w:val="002671FE"/>
    <w:rsid w:val="002B7625"/>
    <w:rsid w:val="00377799"/>
    <w:rsid w:val="00392E1C"/>
    <w:rsid w:val="003E15A1"/>
    <w:rsid w:val="003E3899"/>
    <w:rsid w:val="003F17B3"/>
    <w:rsid w:val="00423A4E"/>
    <w:rsid w:val="0045411E"/>
    <w:rsid w:val="00461B40"/>
    <w:rsid w:val="004B0C4F"/>
    <w:rsid w:val="004B55E7"/>
    <w:rsid w:val="00520C75"/>
    <w:rsid w:val="00562A86"/>
    <w:rsid w:val="005A6943"/>
    <w:rsid w:val="006E2085"/>
    <w:rsid w:val="006E7437"/>
    <w:rsid w:val="00747533"/>
    <w:rsid w:val="00754C91"/>
    <w:rsid w:val="007771CB"/>
    <w:rsid w:val="00790F20"/>
    <w:rsid w:val="007A0E8C"/>
    <w:rsid w:val="007E7A07"/>
    <w:rsid w:val="00821793"/>
    <w:rsid w:val="008A1C2B"/>
    <w:rsid w:val="008B2154"/>
    <w:rsid w:val="008B48D3"/>
    <w:rsid w:val="00910B2E"/>
    <w:rsid w:val="0098638B"/>
    <w:rsid w:val="00A40F44"/>
    <w:rsid w:val="00A5616C"/>
    <w:rsid w:val="00A63FDB"/>
    <w:rsid w:val="00AA6FDF"/>
    <w:rsid w:val="00AD5EA2"/>
    <w:rsid w:val="00B340BA"/>
    <w:rsid w:val="00B74A4F"/>
    <w:rsid w:val="00BB467C"/>
    <w:rsid w:val="00C05332"/>
    <w:rsid w:val="00C56FE3"/>
    <w:rsid w:val="00C66007"/>
    <w:rsid w:val="00C9189A"/>
    <w:rsid w:val="00CA29ED"/>
    <w:rsid w:val="00CE4DE2"/>
    <w:rsid w:val="00CF0979"/>
    <w:rsid w:val="00D663AD"/>
    <w:rsid w:val="00D66DFF"/>
    <w:rsid w:val="00DB0129"/>
    <w:rsid w:val="00DB4EFB"/>
    <w:rsid w:val="00DC1572"/>
    <w:rsid w:val="00DC3E50"/>
    <w:rsid w:val="00DE3400"/>
    <w:rsid w:val="00E07AA8"/>
    <w:rsid w:val="00E169A3"/>
    <w:rsid w:val="00E44633"/>
    <w:rsid w:val="00E55368"/>
    <w:rsid w:val="00E771C4"/>
    <w:rsid w:val="00E9790C"/>
    <w:rsid w:val="00EB315C"/>
    <w:rsid w:val="00EC6E50"/>
    <w:rsid w:val="00EE68BC"/>
    <w:rsid w:val="00F604DE"/>
    <w:rsid w:val="00F75796"/>
    <w:rsid w:val="00F96D71"/>
    <w:rsid w:val="00FA6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662AFB"/>
  <w15:chartTrackingRefBased/>
  <w15:docId w15:val="{42AFB5B7-182D-744E-8F67-8007811EA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201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0</Words>
  <Characters>2742</Characters>
  <Application>Microsoft Office Word</Application>
  <DocSecurity>0</DocSecurity>
  <Lines>22</Lines>
  <Paragraphs>6</Paragraphs>
  <ScaleCrop>false</ScaleCrop>
  <Company/>
  <LinksUpToDate>false</LinksUpToDate>
  <CharactersWithSpaces>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x</dc:creator>
  <cp:keywords/>
  <dc:description/>
  <cp:lastModifiedBy>tcx</cp:lastModifiedBy>
  <cp:revision>11</cp:revision>
  <dcterms:created xsi:type="dcterms:W3CDTF">2022-01-03T11:27:00Z</dcterms:created>
  <dcterms:modified xsi:type="dcterms:W3CDTF">2022-08-16T07:24:00Z</dcterms:modified>
</cp:coreProperties>
</file>